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027" w:rsidRDefault="009C1027" w:rsidP="009C10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Fig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Associations of combinations of body mass index (BMI) and adherence to a modified Mediterranean diet (</w:t>
      </w:r>
      <w:proofErr w:type="spellStart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mMED</w:t>
      </w:r>
      <w:proofErr w:type="spellEnd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with all-cau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rtality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</w:t>
      </w:r>
      <w:r w:rsidRPr="00CE034C">
        <w:rPr>
          <w:rFonts w:ascii="Times New Roman" w:hAnsi="Times New Roman" w:cs="Times New Roman"/>
          <w:b/>
          <w:sz w:val="24"/>
          <w:szCs w:val="24"/>
          <w:lang w:val="en-US"/>
        </w:rPr>
        <w:t>exclusion of those with BMI higher than 35 kg/m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C1027" w:rsidRDefault="009C1027" w:rsidP="009C10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stimated by multivariable adjusted hazard ratios by use of Cox regression analysis with a normal BMI and high adherence to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mMED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as the reference.  The confidence interval in each sub-panel is expressed both in numbers and as a line representing the width. HRs adjusted for sex, age (splines with two knots), educational level (≤9, 10-12, &gt;12 years, other), living alone (yes or no), leisure time physical exercise during the past year (&lt;1 h/w, 1 h/w, 2-3 h/w, 4-5 h/w, &gt;5 h/w), walking/cycling (almost never, &lt;20 min/d, 20-40 min/d, 40-60 min/d, 1-1.5 h/d,&gt;1.5 h/d), height (splines with two knots), energy intake (splines with two knots), smoking habits (current, former, never),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Charlson’s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weighted comorbidity index (continuous; 1-16), and diabetes mellitus (yes/no)</w:t>
      </w:r>
      <w:r>
        <w:rPr>
          <w:rFonts w:ascii="Times New Roman" w:hAnsi="Times New Roman" w:cs="Times New Roman"/>
          <w:sz w:val="24"/>
          <w:szCs w:val="24"/>
          <w:lang w:val="en-US"/>
        </w:rPr>
        <w:t>. After this restriction, 77,658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98%)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rem</w:t>
      </w:r>
      <w:bookmarkStart w:id="0" w:name="_GoBack"/>
      <w:bookmarkEnd w:id="0"/>
      <w:r w:rsidRPr="00B4725E">
        <w:rPr>
          <w:rFonts w:ascii="Times New Roman" w:hAnsi="Times New Roman" w:cs="Times New Roman"/>
          <w:sz w:val="24"/>
          <w:szCs w:val="24"/>
          <w:lang w:val="en-US"/>
        </w:rPr>
        <w:t>ained in the ana</w:t>
      </w:r>
      <w:r>
        <w:rPr>
          <w:rFonts w:ascii="Times New Roman" w:hAnsi="Times New Roman" w:cs="Times New Roman"/>
          <w:sz w:val="24"/>
          <w:szCs w:val="24"/>
          <w:lang w:val="en-US"/>
        </w:rPr>
        <w:t>lysis with 30,047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deaths during </w:t>
      </w:r>
      <w:r>
        <w:rPr>
          <w:rFonts w:ascii="Times New Roman" w:hAnsi="Times New Roman" w:cs="Times New Roman"/>
          <w:sz w:val="24"/>
          <w:szCs w:val="24"/>
          <w:lang w:val="en-US"/>
        </w:rPr>
        <w:t>1,352,903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person-years of follow-up. </w:t>
      </w:r>
    </w:p>
    <w:p w:rsidR="009C1027" w:rsidRPr="00B4725E" w:rsidRDefault="009C1027" w:rsidP="009C10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1027" w:rsidRDefault="009C1027" w:rsidP="009C10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1027" w:rsidRDefault="009C1027" w:rsidP="009C10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034C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14540916" wp14:editId="76ED45D0">
            <wp:extent cx="6004560" cy="489469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669" cy="489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027" w:rsidRDefault="009C1027" w:rsidP="009C10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1027" w:rsidRDefault="009C1027" w:rsidP="009C10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C1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027"/>
    <w:rsid w:val="00682D32"/>
    <w:rsid w:val="0068533B"/>
    <w:rsid w:val="00930A57"/>
    <w:rsid w:val="009C1027"/>
    <w:rsid w:val="009D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F598"/>
  <w15:chartTrackingRefBased/>
  <w15:docId w15:val="{D3756E62-CE3C-41A9-9FE9-8F3EA95A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1</cp:revision>
  <dcterms:created xsi:type="dcterms:W3CDTF">2020-06-23T12:25:00Z</dcterms:created>
  <dcterms:modified xsi:type="dcterms:W3CDTF">2020-06-23T12:26:00Z</dcterms:modified>
</cp:coreProperties>
</file>